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D2ACE" w14:textId="77777777" w:rsidR="004E2B6E" w:rsidRPr="00605CF5" w:rsidRDefault="00713247">
      <w:pPr>
        <w:pStyle w:val="SupplementaryMaterial"/>
        <w:rPr>
          <w:b w:val="0"/>
        </w:rPr>
      </w:pPr>
      <w:r w:rsidRPr="00605CF5">
        <w:t>Supplementary Material</w:t>
      </w:r>
    </w:p>
    <w:p w14:paraId="6D7DF949" w14:textId="77777777" w:rsidR="007C718C" w:rsidRDefault="007C718C" w:rsidP="007C718C">
      <w:pPr>
        <w:suppressLineNumbers/>
        <w:spacing w:before="240" w:after="360"/>
        <w:jc w:val="center"/>
        <w:rPr>
          <w:rFonts w:eastAsiaTheme="minorHAnsi" w:cs="Times New Roman"/>
          <w:b/>
          <w:sz w:val="32"/>
          <w:szCs w:val="32"/>
        </w:rPr>
      </w:pPr>
      <w:bookmarkStart w:id="0" w:name="_Hlk131093256"/>
      <w:r>
        <w:rPr>
          <w:rFonts w:eastAsiaTheme="minorHAnsi" w:cs="Times New Roman"/>
          <w:b/>
          <w:sz w:val="32"/>
          <w:szCs w:val="32"/>
        </w:rPr>
        <w:t>Low temperature</w:t>
      </w:r>
      <w:r>
        <w:rPr>
          <w:rFonts w:cs="Times New Roman"/>
          <w:b/>
          <w:sz w:val="32"/>
          <w:szCs w:val="32"/>
        </w:rPr>
        <w:t xml:space="preserve">, </w:t>
      </w:r>
      <w:r>
        <w:rPr>
          <w:rFonts w:eastAsiaTheme="minorHAnsi" w:cs="Times New Roman"/>
          <w:b/>
          <w:sz w:val="32"/>
          <w:szCs w:val="32"/>
        </w:rPr>
        <w:t xml:space="preserve">mechanical wound and exogenous salicylic acid (SA) can stimulate the </w:t>
      </w:r>
      <w:r>
        <w:rPr>
          <w:rFonts w:cs="Times New Roman"/>
          <w:b/>
          <w:sz w:val="32"/>
          <w:szCs w:val="32"/>
        </w:rPr>
        <w:t xml:space="preserve">SA </w:t>
      </w:r>
      <w:r>
        <w:rPr>
          <w:rFonts w:eastAsiaTheme="minorHAnsi" w:cs="Times New Roman"/>
          <w:b/>
          <w:sz w:val="32"/>
          <w:szCs w:val="32"/>
        </w:rPr>
        <w:t xml:space="preserve">signaling molecule as well as its downstream pathway and the formation of fruiting bodies in </w:t>
      </w:r>
      <w:bookmarkStart w:id="1" w:name="_Hlk140432602"/>
      <w:bookmarkStart w:id="2" w:name="_Hlk130114524"/>
      <w:proofErr w:type="spellStart"/>
      <w:r>
        <w:rPr>
          <w:rFonts w:eastAsiaTheme="minorHAnsi" w:cs="Times New Roman"/>
          <w:b/>
          <w:i/>
          <w:sz w:val="32"/>
          <w:szCs w:val="32"/>
        </w:rPr>
        <w:t>Flammulina</w:t>
      </w:r>
      <w:proofErr w:type="spellEnd"/>
      <w:r>
        <w:rPr>
          <w:rFonts w:eastAsiaTheme="minorHAnsi" w:cs="Times New Roman"/>
          <w:b/>
          <w:i/>
          <w:sz w:val="32"/>
          <w:szCs w:val="32"/>
        </w:rPr>
        <w:t xml:space="preserve"> </w:t>
      </w:r>
      <w:proofErr w:type="spellStart"/>
      <w:r>
        <w:rPr>
          <w:rFonts w:eastAsiaTheme="minorHAnsi" w:cs="Times New Roman"/>
          <w:b/>
          <w:i/>
          <w:sz w:val="32"/>
          <w:szCs w:val="32"/>
        </w:rPr>
        <w:t>filiformis</w:t>
      </w:r>
      <w:bookmarkEnd w:id="1"/>
      <w:proofErr w:type="spellEnd"/>
    </w:p>
    <w:p w14:paraId="14D151DE" w14:textId="77777777" w:rsidR="007C718C" w:rsidRDefault="007C718C" w:rsidP="007C718C">
      <w:pPr>
        <w:spacing w:before="240"/>
        <w:rPr>
          <w:rFonts w:eastAsiaTheme="minorHAnsi" w:cs="Times New Roman"/>
          <w:b/>
          <w:szCs w:val="24"/>
        </w:rPr>
      </w:pPr>
      <w:bookmarkStart w:id="3" w:name="_Hlk131093288"/>
      <w:bookmarkEnd w:id="0"/>
      <w:bookmarkEnd w:id="2"/>
      <w:proofErr w:type="spellStart"/>
      <w:r>
        <w:rPr>
          <w:rFonts w:cs="Times New Roman"/>
          <w:b/>
          <w:szCs w:val="24"/>
        </w:rPr>
        <w:t>Ziyan</w:t>
      </w:r>
      <w:proofErr w:type="spellEnd"/>
      <w:r>
        <w:rPr>
          <w:rFonts w:cs="Times New Roman"/>
          <w:b/>
          <w:szCs w:val="24"/>
        </w:rPr>
        <w:t xml:space="preserve"> Li</w:t>
      </w:r>
      <w:r>
        <w:rPr>
          <w:rFonts w:eastAsiaTheme="minorHAnsi" w:cs="Times New Roman"/>
          <w:b/>
          <w:szCs w:val="24"/>
          <w:vertAlign w:val="superscript"/>
        </w:rPr>
        <w:t>1,2,#</w:t>
      </w:r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eastAsiaTheme="minorHAnsi" w:cs="Times New Roman"/>
          <w:b/>
          <w:szCs w:val="24"/>
        </w:rPr>
        <w:t>Jin</w:t>
      </w:r>
      <w:proofErr w:type="spellEnd"/>
      <w:r>
        <w:rPr>
          <w:rFonts w:eastAsiaTheme="minorHAnsi" w:cs="Times New Roman"/>
          <w:b/>
          <w:szCs w:val="24"/>
        </w:rPr>
        <w:t xml:space="preserve"> W</w:t>
      </w:r>
      <w:r>
        <w:rPr>
          <w:rFonts w:cs="Times New Roman"/>
          <w:b/>
          <w:szCs w:val="24"/>
        </w:rPr>
        <w:t>en</w:t>
      </w:r>
      <w:r>
        <w:rPr>
          <w:rFonts w:eastAsiaTheme="minorHAnsi" w:cs="Times New Roman"/>
          <w:b/>
          <w:szCs w:val="24"/>
          <w:vertAlign w:val="superscript"/>
        </w:rPr>
        <w:t>1,2,#</w:t>
      </w:r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eastAsiaTheme="minorHAnsi" w:cs="Times New Roman"/>
          <w:b/>
          <w:szCs w:val="24"/>
        </w:rPr>
        <w:t>Zhuohan</w:t>
      </w:r>
      <w:proofErr w:type="spellEnd"/>
      <w:r>
        <w:rPr>
          <w:rFonts w:eastAsiaTheme="minorHAnsi" w:cs="Times New Roman"/>
          <w:b/>
          <w:szCs w:val="24"/>
        </w:rPr>
        <w:t xml:space="preserve"> Jing</w:t>
      </w:r>
      <w:r>
        <w:rPr>
          <w:rFonts w:eastAsiaTheme="minorHAnsi" w:cs="Times New Roman"/>
          <w:b/>
          <w:szCs w:val="24"/>
          <w:vertAlign w:val="superscript"/>
        </w:rPr>
        <w:t>1,2</w:t>
      </w:r>
      <w:r>
        <w:rPr>
          <w:rFonts w:eastAsiaTheme="minorHAnsi" w:cs="Times New Roman"/>
          <w:b/>
          <w:szCs w:val="24"/>
        </w:rPr>
        <w:t>, Hui Li</w:t>
      </w:r>
      <w:r>
        <w:rPr>
          <w:rFonts w:eastAsiaTheme="minorHAnsi" w:cs="Times New Roman"/>
          <w:b/>
          <w:szCs w:val="24"/>
          <w:vertAlign w:val="superscript"/>
        </w:rPr>
        <w:t>3</w:t>
      </w:r>
      <w:r>
        <w:rPr>
          <w:rFonts w:eastAsiaTheme="minorHAnsi" w:cs="Times New Roman"/>
          <w:b/>
          <w:szCs w:val="24"/>
        </w:rPr>
        <w:t xml:space="preserve">, </w:t>
      </w:r>
      <w:proofErr w:type="spellStart"/>
      <w:r>
        <w:rPr>
          <w:rFonts w:eastAsiaTheme="minorHAnsi" w:cs="Times New Roman"/>
          <w:b/>
          <w:szCs w:val="24"/>
        </w:rPr>
        <w:t>Jiahua</w:t>
      </w:r>
      <w:proofErr w:type="spellEnd"/>
      <w:r>
        <w:rPr>
          <w:rFonts w:eastAsiaTheme="minorHAnsi" w:cs="Times New Roman"/>
          <w:b/>
          <w:szCs w:val="24"/>
        </w:rPr>
        <w:t xml:space="preserve"> Huang</w:t>
      </w:r>
      <w:r>
        <w:rPr>
          <w:rFonts w:eastAsiaTheme="minorHAnsi" w:cs="Times New Roman"/>
          <w:b/>
          <w:szCs w:val="24"/>
          <w:vertAlign w:val="superscript"/>
        </w:rPr>
        <w:t>1,2</w:t>
      </w:r>
      <w:r>
        <w:rPr>
          <w:rFonts w:eastAsiaTheme="minorHAnsi" w:cs="Times New Roman"/>
          <w:b/>
          <w:szCs w:val="24"/>
        </w:rPr>
        <w:t xml:space="preserve">, </w:t>
      </w:r>
      <w:proofErr w:type="spellStart"/>
      <w:r>
        <w:rPr>
          <w:rFonts w:eastAsiaTheme="minorHAnsi" w:cs="Times New Roman"/>
          <w:b/>
          <w:szCs w:val="24"/>
        </w:rPr>
        <w:t>Chengjin</w:t>
      </w:r>
      <w:proofErr w:type="spellEnd"/>
      <w:r>
        <w:rPr>
          <w:rFonts w:eastAsiaTheme="minorHAnsi" w:cs="Times New Roman"/>
          <w:b/>
          <w:szCs w:val="24"/>
        </w:rPr>
        <w:t xml:space="preserve"> Yuan</w:t>
      </w:r>
      <w:r>
        <w:rPr>
          <w:rFonts w:eastAsiaTheme="minorHAnsi" w:cs="Times New Roman"/>
          <w:b/>
          <w:szCs w:val="24"/>
          <w:vertAlign w:val="superscript"/>
        </w:rPr>
        <w:t>1,2</w:t>
      </w:r>
      <w:r>
        <w:rPr>
          <w:rFonts w:eastAsiaTheme="minorHAnsi" w:cs="Times New Roman"/>
          <w:b/>
          <w:szCs w:val="24"/>
        </w:rPr>
        <w:t>, Lijun Xian</w:t>
      </w:r>
      <w:r>
        <w:rPr>
          <w:rFonts w:eastAsiaTheme="minorHAnsi" w:cs="Times New Roman"/>
          <w:b/>
          <w:szCs w:val="24"/>
          <w:vertAlign w:val="superscript"/>
        </w:rPr>
        <w:t>1,2</w:t>
      </w:r>
      <w:r>
        <w:rPr>
          <w:rFonts w:eastAsiaTheme="minorHAnsi" w:cs="Times New Roman"/>
          <w:b/>
          <w:szCs w:val="24"/>
        </w:rPr>
        <w:t xml:space="preserve">, </w:t>
      </w:r>
      <w:proofErr w:type="spellStart"/>
      <w:r>
        <w:rPr>
          <w:rFonts w:eastAsiaTheme="minorHAnsi" w:cs="Times New Roman"/>
          <w:b/>
          <w:szCs w:val="24"/>
        </w:rPr>
        <w:t>Lingling</w:t>
      </w:r>
      <w:proofErr w:type="spellEnd"/>
      <w:r>
        <w:rPr>
          <w:rFonts w:eastAsiaTheme="minorHAnsi" w:cs="Times New Roman"/>
          <w:b/>
          <w:szCs w:val="24"/>
        </w:rPr>
        <w:t xml:space="preserve"> Gao</w:t>
      </w:r>
      <w:r>
        <w:rPr>
          <w:rFonts w:eastAsiaTheme="minorHAnsi" w:cs="Times New Roman"/>
          <w:b/>
          <w:szCs w:val="24"/>
          <w:vertAlign w:val="superscript"/>
        </w:rPr>
        <w:t>1,2</w:t>
      </w:r>
      <w:r>
        <w:rPr>
          <w:rFonts w:eastAsiaTheme="minorHAnsi" w:cs="Times New Roman"/>
          <w:b/>
          <w:szCs w:val="24"/>
        </w:rPr>
        <w:t>, Jian Zhu</w:t>
      </w:r>
      <w:r>
        <w:rPr>
          <w:rFonts w:eastAsiaTheme="minorHAnsi" w:cs="Times New Roman"/>
          <w:b/>
          <w:szCs w:val="24"/>
          <w:vertAlign w:val="superscript"/>
        </w:rPr>
        <w:t>1,2</w:t>
      </w:r>
      <w:r>
        <w:rPr>
          <w:rFonts w:eastAsiaTheme="minorHAnsi" w:cs="Times New Roman"/>
          <w:b/>
          <w:szCs w:val="24"/>
        </w:rPr>
        <w:t xml:space="preserve">, </w:t>
      </w:r>
      <w:proofErr w:type="spellStart"/>
      <w:r>
        <w:rPr>
          <w:rFonts w:eastAsiaTheme="minorHAnsi" w:cs="Times New Roman"/>
          <w:b/>
          <w:szCs w:val="24"/>
        </w:rPr>
        <w:t>Baogui</w:t>
      </w:r>
      <w:proofErr w:type="spellEnd"/>
      <w:r>
        <w:rPr>
          <w:rFonts w:eastAsiaTheme="minorHAnsi" w:cs="Times New Roman"/>
          <w:b/>
          <w:szCs w:val="24"/>
        </w:rPr>
        <w:t xml:space="preserve"> Xie</w:t>
      </w:r>
      <w:r>
        <w:rPr>
          <w:rFonts w:eastAsiaTheme="minorHAnsi" w:cs="Times New Roman"/>
          <w:b/>
          <w:szCs w:val="24"/>
          <w:vertAlign w:val="superscript"/>
        </w:rPr>
        <w:t>2</w:t>
      </w:r>
      <w:r>
        <w:rPr>
          <w:rFonts w:eastAsiaTheme="minorHAnsi" w:cs="Times New Roman"/>
          <w:b/>
          <w:szCs w:val="24"/>
        </w:rPr>
        <w:t xml:space="preserve">, </w:t>
      </w:r>
      <w:proofErr w:type="spellStart"/>
      <w:r>
        <w:rPr>
          <w:rFonts w:eastAsiaTheme="minorHAnsi" w:cs="Times New Roman"/>
          <w:b/>
          <w:szCs w:val="24"/>
        </w:rPr>
        <w:t>Yongxin</w:t>
      </w:r>
      <w:proofErr w:type="spellEnd"/>
      <w:r>
        <w:rPr>
          <w:rFonts w:eastAsiaTheme="minorHAnsi" w:cs="Times New Roman"/>
          <w:b/>
          <w:szCs w:val="24"/>
        </w:rPr>
        <w:t xml:space="preserve"> Tao</w:t>
      </w:r>
      <w:r>
        <w:rPr>
          <w:rFonts w:eastAsiaTheme="minorHAnsi" w:cs="Times New Roman"/>
          <w:b/>
          <w:szCs w:val="24"/>
          <w:vertAlign w:val="superscript"/>
        </w:rPr>
        <w:t>1,2,*</w:t>
      </w:r>
    </w:p>
    <w:bookmarkEnd w:id="3"/>
    <w:p w14:paraId="3D3E7E4D" w14:textId="77777777" w:rsidR="007C718C" w:rsidRDefault="007C718C" w:rsidP="007C718C">
      <w:pPr>
        <w:spacing w:before="240"/>
        <w:rPr>
          <w:rFonts w:eastAsiaTheme="minorHAnsi" w:cs="Times New Roman"/>
          <w:szCs w:val="24"/>
        </w:rPr>
      </w:pPr>
      <w:r>
        <w:rPr>
          <w:rFonts w:eastAsiaTheme="minorHAnsi" w:cs="Times New Roman"/>
          <w:szCs w:val="24"/>
          <w:vertAlign w:val="superscript"/>
        </w:rPr>
        <w:t>1</w:t>
      </w:r>
      <w:r>
        <w:rPr>
          <w:rFonts w:eastAsiaTheme="minorHAnsi" w:cs="Times New Roman"/>
          <w:szCs w:val="24"/>
        </w:rPr>
        <w:t>College of Horticulture, Fujian Agriculture and Forestry University, Fuzhou, 350002, Fujian, China</w:t>
      </w:r>
    </w:p>
    <w:p w14:paraId="218022D8" w14:textId="77777777" w:rsidR="007C718C" w:rsidRDefault="007C718C" w:rsidP="007C718C">
      <w:pPr>
        <w:spacing w:before="240"/>
        <w:rPr>
          <w:rFonts w:eastAsiaTheme="minorHAnsi" w:cs="Times New Roman"/>
          <w:szCs w:val="24"/>
        </w:rPr>
      </w:pPr>
      <w:r>
        <w:rPr>
          <w:rFonts w:eastAsiaTheme="minorHAnsi" w:cs="Times New Roman"/>
          <w:szCs w:val="24"/>
          <w:vertAlign w:val="superscript"/>
        </w:rPr>
        <w:t>2</w:t>
      </w:r>
      <w:r>
        <w:rPr>
          <w:rFonts w:eastAsiaTheme="minorHAnsi" w:cs="Times New Roman"/>
          <w:szCs w:val="24"/>
        </w:rPr>
        <w:t>Mycological Research Center, Fujian Agriculture and Forestry University, Fuzhou, 350002, Fujian, China</w:t>
      </w:r>
    </w:p>
    <w:p w14:paraId="4BC58E43" w14:textId="77777777" w:rsidR="007C718C" w:rsidRDefault="007C718C" w:rsidP="007C718C">
      <w:pPr>
        <w:spacing w:before="240"/>
        <w:rPr>
          <w:rFonts w:cs="Times New Roman"/>
        </w:rPr>
      </w:pPr>
      <w:r>
        <w:rPr>
          <w:rFonts w:eastAsiaTheme="minorHAnsi" w:cs="Times New Roman"/>
          <w:szCs w:val="24"/>
          <w:vertAlign w:val="superscript"/>
        </w:rPr>
        <w:t>3</w:t>
      </w:r>
      <w:r>
        <w:rPr>
          <w:rFonts w:cs="Times New Roman"/>
        </w:rPr>
        <w:t>Institute of Cash Crops, Hebei Academy of Agriculture and Forestry Sciences, Shijiazhuang 050051, China; lihuiviphappy@163.com</w:t>
      </w:r>
    </w:p>
    <w:p w14:paraId="74EF795A" w14:textId="77777777" w:rsidR="007C718C" w:rsidRDefault="007C718C" w:rsidP="007C718C">
      <w:pPr>
        <w:spacing w:before="240"/>
        <w:rPr>
          <w:rFonts w:cs="Times New Roman"/>
        </w:rPr>
      </w:pPr>
      <w:r>
        <w:rPr>
          <w:rFonts w:cs="Times New Roman"/>
        </w:rPr>
        <w:t xml:space="preserve">* Corresponding author: </w:t>
      </w:r>
      <w:proofErr w:type="spellStart"/>
      <w:r>
        <w:rPr>
          <w:rFonts w:cs="Times New Roman"/>
          <w:szCs w:val="24"/>
        </w:rPr>
        <w:t>Yongxin</w:t>
      </w:r>
      <w:proofErr w:type="spellEnd"/>
      <w:r>
        <w:rPr>
          <w:rFonts w:cs="Times New Roman"/>
          <w:szCs w:val="24"/>
        </w:rPr>
        <w:t xml:space="preserve"> Tao</w:t>
      </w:r>
      <w:r>
        <w:rPr>
          <w:rFonts w:cs="Times New Roman"/>
          <w:szCs w:val="24"/>
          <w:lang w:val="nl-NL"/>
        </w:rPr>
        <w:t xml:space="preserve"> (Y. T)</w:t>
      </w:r>
    </w:p>
    <w:p w14:paraId="220F69CF" w14:textId="77777777" w:rsidR="007C718C" w:rsidRDefault="007C718C" w:rsidP="007C718C">
      <w:pPr>
        <w:spacing w:before="240"/>
        <w:rPr>
          <w:rFonts w:cs="Times New Roman"/>
        </w:rPr>
      </w:pPr>
      <w:r>
        <w:rPr>
          <w:rFonts w:cs="Times New Roman"/>
        </w:rPr>
        <w:t xml:space="preserve">To Corresponding author: College of Horticulture, Fujian Agriculture and Forestry University; No. 15 </w:t>
      </w:r>
      <w:proofErr w:type="spellStart"/>
      <w:r>
        <w:rPr>
          <w:rFonts w:cs="Times New Roman"/>
        </w:rPr>
        <w:t>shangxiadian</w:t>
      </w:r>
      <w:proofErr w:type="spellEnd"/>
      <w:r>
        <w:rPr>
          <w:rFonts w:cs="Times New Roman"/>
        </w:rPr>
        <w:t xml:space="preserve"> Road, Fuzhou 350002, Fujian, China </w:t>
      </w:r>
    </w:p>
    <w:p w14:paraId="445AE445" w14:textId="77777777" w:rsidR="007C718C" w:rsidRDefault="007C718C" w:rsidP="007C718C">
      <w:pPr>
        <w:spacing w:before="240"/>
        <w:rPr>
          <w:rFonts w:cs="Times New Roman"/>
        </w:rPr>
      </w:pPr>
      <w:r>
        <w:rPr>
          <w:rFonts w:cs="Times New Roman"/>
        </w:rPr>
        <w:t>Telephone and Fax: 0086-0591-83789281</w:t>
      </w:r>
    </w:p>
    <w:p w14:paraId="6DF3FC23" w14:textId="77777777" w:rsidR="007C718C" w:rsidRDefault="007C718C" w:rsidP="007C718C">
      <w:pPr>
        <w:spacing w:before="240"/>
        <w:rPr>
          <w:rFonts w:cs="Times New Roman"/>
        </w:rPr>
      </w:pPr>
      <w:r>
        <w:rPr>
          <w:rFonts w:cs="Times New Roman"/>
        </w:rPr>
        <w:t xml:space="preserve">E-mail: </w:t>
      </w:r>
      <w:bookmarkStart w:id="4" w:name="_Hlk131093369"/>
      <w:r>
        <w:rPr>
          <w:rFonts w:cs="Times New Roman"/>
        </w:rPr>
        <w:t>taoyongxin@fafu.edu.cn</w:t>
      </w:r>
      <w:bookmarkEnd w:id="4"/>
    </w:p>
    <w:p w14:paraId="17D2C4EA" w14:textId="77777777" w:rsidR="00C01CB7" w:rsidRDefault="00C01CB7">
      <w:pPr>
        <w:spacing w:before="0" w:after="0"/>
        <w:rPr>
          <w:rFonts w:cs="Times New Roman"/>
        </w:rPr>
      </w:pPr>
      <w:r>
        <w:rPr>
          <w:rFonts w:cs="Times New Roman"/>
        </w:rPr>
        <w:br w:type="page"/>
      </w:r>
    </w:p>
    <w:p w14:paraId="379E67B0" w14:textId="77777777" w:rsidR="004E2B6E" w:rsidRPr="00605CF5" w:rsidRDefault="00713247">
      <w:pPr>
        <w:pStyle w:val="1"/>
      </w:pPr>
      <w:r w:rsidRPr="00605CF5">
        <w:lastRenderedPageBreak/>
        <w:t>Supplementary Figures and Tables</w:t>
      </w:r>
    </w:p>
    <w:p w14:paraId="52FCAC45" w14:textId="77777777" w:rsidR="004E2B6E" w:rsidRPr="00605CF5" w:rsidRDefault="00713247">
      <w:pPr>
        <w:pStyle w:val="2"/>
      </w:pPr>
      <w:r w:rsidRPr="00605CF5">
        <w:t>Supplementary T</w:t>
      </w:r>
      <w:r w:rsidRPr="00605CF5">
        <w:rPr>
          <w:rFonts w:eastAsiaTheme="minorEastAsia"/>
          <w:lang w:eastAsia="zh-CN"/>
        </w:rPr>
        <w:t>ables</w:t>
      </w:r>
    </w:p>
    <w:p w14:paraId="4269AB08" w14:textId="76B233CE" w:rsidR="004E2B6E" w:rsidRPr="00605CF5" w:rsidRDefault="00713247">
      <w:pPr>
        <w:spacing w:before="0" w:after="0"/>
        <w:rPr>
          <w:rFonts w:cs="Times New Roman"/>
        </w:rPr>
      </w:pPr>
      <w:r w:rsidRPr="00605CF5">
        <w:rPr>
          <w:rFonts w:cs="Times New Roman"/>
          <w:b/>
        </w:rPr>
        <w:t>T</w:t>
      </w:r>
      <w:r w:rsidRPr="00605CF5">
        <w:rPr>
          <w:rFonts w:cs="Times New Roman"/>
          <w:b/>
          <w:lang w:eastAsia="zh-CN"/>
        </w:rPr>
        <w:t>able</w:t>
      </w:r>
      <w:r w:rsidRPr="00605CF5">
        <w:rPr>
          <w:rFonts w:cs="Times New Roman"/>
          <w:b/>
        </w:rPr>
        <w:t xml:space="preserve"> </w:t>
      </w:r>
      <w:r w:rsidR="00C01CB7">
        <w:rPr>
          <w:rFonts w:cs="Times New Roman"/>
          <w:b/>
        </w:rPr>
        <w:t>S</w:t>
      </w:r>
      <w:r w:rsidRPr="00605CF5">
        <w:rPr>
          <w:rFonts w:cs="Times New Roman"/>
          <w:b/>
        </w:rPr>
        <w:fldChar w:fldCharType="begin"/>
      </w:r>
      <w:r w:rsidRPr="00605CF5">
        <w:rPr>
          <w:rFonts w:cs="Times New Roman"/>
          <w:b/>
        </w:rPr>
        <w:instrText xml:space="preserve"> SEQ Figure \* ARABIC </w:instrText>
      </w:r>
      <w:r w:rsidRPr="00605CF5">
        <w:rPr>
          <w:rFonts w:cs="Times New Roman"/>
          <w:b/>
        </w:rPr>
        <w:fldChar w:fldCharType="separate"/>
      </w:r>
      <w:r w:rsidRPr="00605CF5">
        <w:rPr>
          <w:rFonts w:cs="Times New Roman"/>
          <w:b/>
        </w:rPr>
        <w:t>1</w:t>
      </w:r>
      <w:r w:rsidRPr="00605CF5">
        <w:rPr>
          <w:rFonts w:cs="Times New Roman"/>
          <w:b/>
        </w:rPr>
        <w:fldChar w:fldCharType="end"/>
      </w:r>
      <w:r w:rsidRPr="00605CF5">
        <w:rPr>
          <w:rFonts w:cs="Times New Roman"/>
          <w:b/>
        </w:rPr>
        <w:t>.</w:t>
      </w:r>
      <w:r w:rsidRPr="00605CF5">
        <w:rPr>
          <w:rFonts w:cs="Times New Roman"/>
        </w:rPr>
        <w:t xml:space="preserve"> Primers for </w:t>
      </w:r>
      <w:r w:rsidRPr="00605CF5">
        <w:rPr>
          <w:rFonts w:cs="Times New Roman"/>
          <w:lang w:eastAsia="zh-CN"/>
        </w:rPr>
        <w:t>R</w:t>
      </w:r>
      <w:r w:rsidRPr="00605CF5">
        <w:rPr>
          <w:rFonts w:cs="Times New Roman"/>
        </w:rPr>
        <w:t>T-</w:t>
      </w:r>
      <w:r w:rsidRPr="00605CF5">
        <w:rPr>
          <w:rFonts w:cs="Times New Roman"/>
          <w:lang w:eastAsia="zh-CN"/>
        </w:rPr>
        <w:t>q</w:t>
      </w:r>
      <w:r w:rsidRPr="00605CF5">
        <w:rPr>
          <w:rFonts w:cs="Times New Roman"/>
        </w:rPr>
        <w:t xml:space="preserve">PCR of salicylic acid signaling pathway genes </w:t>
      </w:r>
      <w:r w:rsidRPr="00605CF5">
        <w:rPr>
          <w:rFonts w:cs="Times New Roman"/>
          <w:lang w:eastAsia="zh-CN"/>
        </w:rPr>
        <w:t>in</w:t>
      </w:r>
      <w:r w:rsidRPr="00605CF5">
        <w:rPr>
          <w:rFonts w:cs="Times New Roman"/>
        </w:rPr>
        <w:t xml:space="preserve"> </w:t>
      </w:r>
      <w:proofErr w:type="spellStart"/>
      <w:r w:rsidRPr="00605CF5">
        <w:rPr>
          <w:rFonts w:cs="Times New Roman"/>
          <w:i/>
          <w:iCs/>
        </w:rPr>
        <w:t>Flammulina</w:t>
      </w:r>
      <w:proofErr w:type="spellEnd"/>
      <w:r w:rsidRPr="00605CF5">
        <w:rPr>
          <w:rFonts w:cs="Times New Roman"/>
          <w:i/>
          <w:iCs/>
        </w:rPr>
        <w:t xml:space="preserve"> </w:t>
      </w:r>
      <w:proofErr w:type="spellStart"/>
      <w:r w:rsidRPr="00605CF5">
        <w:rPr>
          <w:rFonts w:cs="Times New Roman"/>
          <w:i/>
          <w:iCs/>
        </w:rPr>
        <w:t>filiformis</w:t>
      </w:r>
      <w:proofErr w:type="spellEnd"/>
      <w:r w:rsidRPr="00605CF5">
        <w:rPr>
          <w:rFonts w:cs="Times New Roman"/>
        </w:rPr>
        <w:t>.</w:t>
      </w:r>
    </w:p>
    <w:tbl>
      <w:tblPr>
        <w:tblStyle w:val="af9"/>
        <w:tblpPr w:leftFromText="180" w:rightFromText="180" w:vertAnchor="text" w:horzAnchor="page" w:tblpXSpec="center" w:tblpY="304"/>
        <w:tblOverlap w:val="never"/>
        <w:tblW w:w="10065" w:type="dxa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4253"/>
        <w:gridCol w:w="1559"/>
        <w:gridCol w:w="1276"/>
      </w:tblGrid>
      <w:tr w:rsidR="004E2B6E" w:rsidRPr="00605CF5" w14:paraId="306F115C" w14:textId="77777777" w:rsidTr="00F40E3B"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D3352F" w14:textId="37BC8335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Gene</w:t>
            </w:r>
            <w:r w:rsidR="006418F5" w:rsidRPr="00605CF5">
              <w:rPr>
                <w:rFonts w:ascii="Times New Roman" w:hAnsi="Times New Roman" w:cs="Times New Roman"/>
                <w:szCs w:val="24"/>
                <w:lang w:eastAsia="zh-CN"/>
              </w:rPr>
              <w:t xml:space="preserve"> nam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AC3FC3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Primer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170710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Se</w:t>
            </w:r>
            <w:r w:rsidRPr="00605CF5">
              <w:rPr>
                <w:rFonts w:ascii="Times New Roman" w:hAnsi="Times New Roman" w:cs="Times New Roman"/>
                <w:szCs w:val="24"/>
              </w:rPr>
              <w:t>q</w:t>
            </w: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uence (5′ to 3′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76C7E2" w14:textId="29000A6E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Annealing</w:t>
            </w:r>
          </w:p>
          <w:p w14:paraId="74BDD759" w14:textId="62E7CDFD" w:rsidR="006418F5" w:rsidRPr="00605CF5" w:rsidRDefault="0047401F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t</w:t>
            </w:r>
            <w:r w:rsidR="006418F5" w:rsidRPr="00605CF5">
              <w:rPr>
                <w:rFonts w:ascii="Times New Roman" w:hAnsi="Times New Roman" w:cs="Times New Roman"/>
                <w:szCs w:val="24"/>
                <w:lang w:eastAsia="zh-CN"/>
              </w:rPr>
              <w:t>emperature</w:t>
            </w:r>
          </w:p>
          <w:p w14:paraId="4FDEDF20" w14:textId="2B9D41B6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(°C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DEFFF1" w14:textId="77777777" w:rsidR="0047401F" w:rsidRPr="00605CF5" w:rsidRDefault="00713247" w:rsidP="00F40E3B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 xml:space="preserve">Product size </w:t>
            </w:r>
          </w:p>
          <w:p w14:paraId="3422A70B" w14:textId="02AA99E8" w:rsidR="004E2B6E" w:rsidRPr="00605CF5" w:rsidRDefault="00713247" w:rsidP="00F40E3B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(bp)</w:t>
            </w:r>
          </w:p>
        </w:tc>
      </w:tr>
      <w:tr w:rsidR="004E2B6E" w:rsidRPr="00605CF5" w14:paraId="0B1AE2C8" w14:textId="77777777" w:rsidTr="00F40E3B"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FF9D163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RNB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E28A13" w14:textId="7E06EA71" w:rsidR="004E2B6E" w:rsidRPr="00C01CB7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01CB7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="00C01CB7">
              <w:rPr>
                <w:rFonts w:ascii="Times New Roman" w:hAnsi="Times New Roman" w:cs="Times New Roman" w:hint="eastAsia"/>
                <w:i/>
                <w:iCs/>
                <w:szCs w:val="24"/>
                <w:lang w:eastAsia="zh-CN"/>
              </w:rPr>
              <w:t>f</w:t>
            </w:r>
            <w:r w:rsidR="007C718C"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R</w:t>
            </w:r>
            <w:r w:rsidR="007C718C">
              <w:rPr>
                <w:rFonts w:ascii="Times New Roman" w:hAnsi="Times New Roman" w:cs="Times New Roman" w:hint="eastAsia"/>
                <w:i/>
                <w:iCs/>
                <w:szCs w:val="24"/>
                <w:lang w:eastAsia="zh-CN"/>
              </w:rPr>
              <w:t>nb</w:t>
            </w:r>
            <w:r w:rsidR="00C01CB7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C01CB7" w:rsidRPr="00605CF5">
              <w:rPr>
                <w:rFonts w:ascii="Times New Roman" w:hAnsi="Times New Roman" w:cs="Times New Roman"/>
                <w:szCs w:val="24"/>
              </w:rPr>
              <w:t>q</w:t>
            </w:r>
            <w:r w:rsidR="00C01CB7" w:rsidRPr="00605CF5">
              <w:rPr>
                <w:rFonts w:ascii="Times New Roman" w:hAnsi="Times New Roman" w:cs="Times New Roman"/>
                <w:szCs w:val="24"/>
                <w:lang w:eastAsia="zh-CN"/>
              </w:rPr>
              <w:t>F</w:t>
            </w:r>
            <w:proofErr w:type="spellEnd"/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D7BCD8" w14:textId="77777777" w:rsidR="004E2B6E" w:rsidRPr="00605CF5" w:rsidRDefault="00713247" w:rsidP="006418F5">
            <w:pPr>
              <w:spacing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TTGTTCCTCTGTGTTCTCATCTC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D7457F3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62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35EE8EF" w14:textId="77777777" w:rsidR="004E2B6E" w:rsidRPr="00605CF5" w:rsidRDefault="00713247" w:rsidP="00F40E3B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216</w:t>
            </w:r>
          </w:p>
        </w:tc>
      </w:tr>
      <w:tr w:rsidR="004E2B6E" w:rsidRPr="00605CF5" w14:paraId="43C1BA1A" w14:textId="77777777" w:rsidTr="00F40E3B"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17AD0D9" w14:textId="77777777" w:rsidR="004E2B6E" w:rsidRPr="00605CF5" w:rsidRDefault="004E2B6E" w:rsidP="006418F5">
            <w:pPr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AE587" w14:textId="6F9CE49B" w:rsidR="004E2B6E" w:rsidRPr="00C01CB7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01CB7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="00C01CB7">
              <w:rPr>
                <w:rFonts w:ascii="Times New Roman" w:hAnsi="Times New Roman" w:cs="Times New Roman" w:hint="eastAsia"/>
                <w:i/>
                <w:iCs/>
                <w:szCs w:val="24"/>
                <w:lang w:eastAsia="zh-CN"/>
              </w:rPr>
              <w:t>f</w:t>
            </w:r>
            <w:r w:rsidR="007C718C"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R</w:t>
            </w:r>
            <w:r w:rsidR="007C718C">
              <w:rPr>
                <w:rFonts w:ascii="Times New Roman" w:hAnsi="Times New Roman" w:cs="Times New Roman" w:hint="eastAsia"/>
                <w:i/>
                <w:iCs/>
                <w:szCs w:val="24"/>
                <w:lang w:eastAsia="zh-CN"/>
              </w:rPr>
              <w:t>nb</w:t>
            </w:r>
            <w:r w:rsidR="00C01CB7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-</w:t>
            </w:r>
            <w:r w:rsidR="00C01CB7" w:rsidRPr="00605CF5">
              <w:rPr>
                <w:rFonts w:ascii="Times New Roman" w:hAnsi="Times New Roman" w:cs="Times New Roman"/>
                <w:szCs w:val="24"/>
              </w:rPr>
              <w:t>q</w:t>
            </w:r>
            <w:r w:rsidR="00C01CB7" w:rsidRPr="00605CF5">
              <w:rPr>
                <w:rFonts w:ascii="Times New Roman" w:hAnsi="Times New Roman" w:cs="Times New Roman"/>
                <w:szCs w:val="24"/>
                <w:lang w:eastAsia="zh-CN"/>
              </w:rPr>
              <w:t>R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45DEF" w14:textId="77777777" w:rsidR="004E2B6E" w:rsidRPr="00605CF5" w:rsidRDefault="00713247" w:rsidP="006418F5">
            <w:pPr>
              <w:spacing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 xml:space="preserve">GACATCCTTCGTGGACCAATAG 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6047743" w14:textId="77777777" w:rsidR="004E2B6E" w:rsidRPr="00605CF5" w:rsidRDefault="004E2B6E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4600C3A" w14:textId="77777777" w:rsidR="004E2B6E" w:rsidRPr="00605CF5" w:rsidRDefault="004E2B6E" w:rsidP="00F40E3B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</w:p>
        </w:tc>
      </w:tr>
      <w:tr w:rsidR="004E2B6E" w:rsidRPr="00605CF5" w14:paraId="6786C2BA" w14:textId="77777777" w:rsidTr="00F40E3B"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0D57A6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V-AT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8432" w14:textId="6A5687C9" w:rsidR="004E2B6E" w:rsidRPr="00C01CB7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01CB7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="00C01CB7">
              <w:rPr>
                <w:rFonts w:ascii="Times New Roman" w:hAnsi="Times New Roman" w:cs="Times New Roman" w:hint="eastAsia"/>
                <w:i/>
                <w:iCs/>
                <w:szCs w:val="24"/>
                <w:lang w:eastAsia="zh-CN"/>
              </w:rPr>
              <w:t>f</w:t>
            </w:r>
            <w:r w:rsidR="007C718C"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V-</w:t>
            </w:r>
            <w:r w:rsidR="007C718C">
              <w:rPr>
                <w:rFonts w:ascii="Times New Roman" w:hAnsi="Times New Roman" w:cs="Times New Roman" w:hint="eastAsia"/>
                <w:i/>
                <w:iCs/>
                <w:szCs w:val="24"/>
                <w:lang w:eastAsia="zh-CN"/>
              </w:rPr>
              <w:t>atp</w:t>
            </w:r>
            <w:r w:rsidR="00C01CB7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-</w:t>
            </w:r>
            <w:r w:rsidR="00C01CB7" w:rsidRPr="00605CF5">
              <w:rPr>
                <w:rFonts w:ascii="Times New Roman" w:hAnsi="Times New Roman" w:cs="Times New Roman"/>
                <w:szCs w:val="24"/>
              </w:rPr>
              <w:t>q</w:t>
            </w:r>
            <w:r w:rsidR="00C01CB7" w:rsidRPr="00605CF5">
              <w:rPr>
                <w:rFonts w:ascii="Times New Roman" w:hAnsi="Times New Roman" w:cs="Times New Roman"/>
                <w:szCs w:val="24"/>
                <w:lang w:eastAsia="zh-CN"/>
              </w:rPr>
              <w:t>F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46CF9" w14:textId="77777777" w:rsidR="004E2B6E" w:rsidRPr="00605CF5" w:rsidRDefault="00713247" w:rsidP="006418F5">
            <w:pPr>
              <w:spacing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GCAGAATGGTATGAGCGAGTAT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755B35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6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38D66B" w14:textId="77777777" w:rsidR="004E2B6E" w:rsidRPr="00605CF5" w:rsidRDefault="00713247" w:rsidP="00F40E3B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173</w:t>
            </w:r>
          </w:p>
        </w:tc>
      </w:tr>
      <w:tr w:rsidR="004E2B6E" w:rsidRPr="00605CF5" w14:paraId="77E76024" w14:textId="77777777" w:rsidTr="00F40E3B"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E93D13" w14:textId="77777777" w:rsidR="004E2B6E" w:rsidRPr="00605CF5" w:rsidRDefault="004E2B6E" w:rsidP="006418F5">
            <w:pPr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8E423" w14:textId="0B28B825" w:rsidR="004E2B6E" w:rsidRPr="00C01CB7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01CB7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="00C01CB7" w:rsidRPr="00C01CB7">
              <w:rPr>
                <w:rFonts w:ascii="Times New Roman" w:hAnsi="Times New Roman" w:cs="Times New Roman" w:hint="eastAsia"/>
                <w:i/>
                <w:iCs/>
                <w:szCs w:val="24"/>
                <w:lang w:eastAsia="zh-CN"/>
              </w:rPr>
              <w:t>f</w:t>
            </w:r>
            <w:r w:rsidR="007C718C"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V-</w:t>
            </w:r>
            <w:r w:rsidR="007C718C">
              <w:rPr>
                <w:rFonts w:ascii="Times New Roman" w:hAnsi="Times New Roman" w:cs="Times New Roman" w:hint="eastAsia"/>
                <w:i/>
                <w:iCs/>
                <w:szCs w:val="24"/>
                <w:lang w:eastAsia="zh-CN"/>
              </w:rPr>
              <w:t>atp</w:t>
            </w:r>
            <w:r w:rsidR="00C01CB7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-</w:t>
            </w:r>
            <w:r w:rsidR="00C01CB7" w:rsidRPr="00605CF5">
              <w:rPr>
                <w:rFonts w:ascii="Times New Roman" w:hAnsi="Times New Roman" w:cs="Times New Roman"/>
                <w:szCs w:val="24"/>
              </w:rPr>
              <w:t>q</w:t>
            </w:r>
            <w:r w:rsidR="00C01CB7" w:rsidRPr="00605CF5">
              <w:rPr>
                <w:rFonts w:ascii="Times New Roman" w:hAnsi="Times New Roman" w:cs="Times New Roman"/>
                <w:szCs w:val="24"/>
                <w:lang w:eastAsia="zh-CN"/>
              </w:rPr>
              <w:t>R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4CB36" w14:textId="77777777" w:rsidR="004E2B6E" w:rsidRPr="00605CF5" w:rsidRDefault="00713247" w:rsidP="006418F5">
            <w:pPr>
              <w:spacing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TCTGGGACAGCTTGAACATAAG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2E4AED0" w14:textId="77777777" w:rsidR="004E2B6E" w:rsidRPr="00605CF5" w:rsidRDefault="004E2B6E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130D05" w14:textId="77777777" w:rsidR="004E2B6E" w:rsidRPr="00605CF5" w:rsidRDefault="004E2B6E" w:rsidP="00F40E3B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</w:p>
        </w:tc>
      </w:tr>
      <w:tr w:rsidR="004E2B6E" w:rsidRPr="00605CF5" w14:paraId="7C24619F" w14:textId="77777777" w:rsidTr="00F40E3B"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60316E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</w:rPr>
              <w:t>β-TU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4EF40" w14:textId="34D1A93E" w:rsidR="004E2B6E" w:rsidRPr="00C01CB7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CB7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="00C01CB7" w:rsidRPr="00C01CB7">
              <w:rPr>
                <w:rFonts w:ascii="Times New Roman" w:hAnsi="Times New Roman" w:cs="Times New Roman" w:hint="eastAsia"/>
                <w:i/>
                <w:iCs/>
                <w:szCs w:val="24"/>
                <w:lang w:eastAsia="zh-CN"/>
              </w:rPr>
              <w:t>f</w:t>
            </w:r>
            <w:r w:rsidR="007C718C" w:rsidRPr="00605CF5">
              <w:rPr>
                <w:rFonts w:ascii="Times New Roman" w:hAnsi="Times New Roman" w:cs="Times New Roman"/>
                <w:i/>
              </w:rPr>
              <w:t>β-</w:t>
            </w:r>
            <w:r w:rsidR="007C718C">
              <w:rPr>
                <w:rFonts w:ascii="Times New Roman" w:hAnsi="Times New Roman" w:cs="Times New Roman" w:hint="eastAsia"/>
                <w:i/>
                <w:lang w:eastAsia="zh-CN"/>
              </w:rPr>
              <w:t>tub</w:t>
            </w:r>
            <w:r w:rsidR="00C01CB7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-</w:t>
            </w:r>
            <w:proofErr w:type="spellStart"/>
            <w:r w:rsidR="00C01CB7" w:rsidRPr="00605CF5">
              <w:rPr>
                <w:rFonts w:ascii="Times New Roman" w:hAnsi="Times New Roman" w:cs="Times New Roman"/>
                <w:szCs w:val="24"/>
              </w:rPr>
              <w:t>q</w:t>
            </w:r>
            <w:r w:rsidR="00C01CB7" w:rsidRPr="00605CF5">
              <w:rPr>
                <w:rFonts w:ascii="Times New Roman" w:hAnsi="Times New Roman" w:cs="Times New Roman"/>
                <w:szCs w:val="24"/>
                <w:lang w:eastAsia="zh-CN"/>
              </w:rPr>
              <w:t>F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3D20" w14:textId="77777777" w:rsidR="004E2B6E" w:rsidRPr="00605CF5" w:rsidRDefault="00713247" w:rsidP="006418F5">
            <w:pPr>
              <w:spacing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 xml:space="preserve">CAAATGCAGAACGTCCAGAAC 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14BB10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6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58FE67" w14:textId="77777777" w:rsidR="004E2B6E" w:rsidRPr="00605CF5" w:rsidRDefault="00713247" w:rsidP="00F40E3B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242</w:t>
            </w:r>
          </w:p>
        </w:tc>
      </w:tr>
      <w:tr w:rsidR="004E2B6E" w:rsidRPr="00605CF5" w14:paraId="3F585EFF" w14:textId="77777777" w:rsidTr="00F40E3B"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C21769" w14:textId="77777777" w:rsidR="004E2B6E" w:rsidRPr="00605CF5" w:rsidRDefault="004E2B6E" w:rsidP="006418F5">
            <w:pPr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8DA5B" w14:textId="55583AB9" w:rsidR="004E2B6E" w:rsidRPr="00C01CB7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CB7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="00C01CB7" w:rsidRPr="00C01CB7">
              <w:rPr>
                <w:rFonts w:ascii="Times New Roman" w:hAnsi="Times New Roman" w:cs="Times New Roman" w:hint="eastAsia"/>
                <w:i/>
                <w:iCs/>
                <w:szCs w:val="24"/>
                <w:lang w:eastAsia="zh-CN"/>
              </w:rPr>
              <w:t>f</w:t>
            </w:r>
            <w:r w:rsidR="007C718C" w:rsidRPr="00605CF5">
              <w:rPr>
                <w:rFonts w:ascii="Times New Roman" w:hAnsi="Times New Roman" w:cs="Times New Roman"/>
                <w:i/>
              </w:rPr>
              <w:t>β-</w:t>
            </w:r>
            <w:r w:rsidR="007C718C">
              <w:rPr>
                <w:rFonts w:ascii="Times New Roman" w:hAnsi="Times New Roman" w:cs="Times New Roman" w:hint="eastAsia"/>
                <w:i/>
                <w:lang w:eastAsia="zh-CN"/>
              </w:rPr>
              <w:t>tub</w:t>
            </w:r>
            <w:r w:rsidR="00C01CB7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-</w:t>
            </w:r>
            <w:proofErr w:type="spellStart"/>
            <w:r w:rsidR="00C01CB7" w:rsidRPr="00605CF5">
              <w:rPr>
                <w:rFonts w:ascii="Times New Roman" w:hAnsi="Times New Roman" w:cs="Times New Roman"/>
                <w:szCs w:val="24"/>
              </w:rPr>
              <w:t>q</w:t>
            </w:r>
            <w:r w:rsidR="00C01CB7" w:rsidRPr="00605CF5">
              <w:rPr>
                <w:rFonts w:ascii="Times New Roman" w:hAnsi="Times New Roman" w:cs="Times New Roman"/>
                <w:szCs w:val="24"/>
                <w:lang w:eastAsia="zh-CN"/>
              </w:rPr>
              <w:t>R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DAC47" w14:textId="77777777" w:rsidR="004E2B6E" w:rsidRPr="00605CF5" w:rsidRDefault="00713247" w:rsidP="006418F5">
            <w:pPr>
              <w:spacing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GTGAACTCCATCTCGTCCATAC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2B6E3C2" w14:textId="77777777" w:rsidR="004E2B6E" w:rsidRPr="00605CF5" w:rsidRDefault="004E2B6E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4C334A" w14:textId="77777777" w:rsidR="004E2B6E" w:rsidRPr="00605CF5" w:rsidRDefault="004E2B6E" w:rsidP="00F40E3B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</w:p>
        </w:tc>
      </w:tr>
      <w:tr w:rsidR="004E2B6E" w:rsidRPr="00605CF5" w14:paraId="331A5658" w14:textId="77777777" w:rsidTr="00F40E3B"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1308F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pr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A236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pr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1</w:t>
            </w:r>
            <w:r w:rsidRPr="00605CF5">
              <w:rPr>
                <w:rFonts w:ascii="Times New Roman" w:hAnsi="Times New Roman" w:cs="Times New Roman"/>
                <w:szCs w:val="24"/>
              </w:rPr>
              <w:t>-q</w:t>
            </w: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BB74D" w14:textId="77777777" w:rsidR="004E2B6E" w:rsidRPr="00605CF5" w:rsidRDefault="00713247" w:rsidP="006418F5">
            <w:pPr>
              <w:spacing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</w:rPr>
              <w:t>CGCTCTAAGACTCGCATGAAT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3DBF8" w14:textId="458F9902" w:rsidR="004E2B6E" w:rsidRPr="00605CF5" w:rsidRDefault="006418F5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5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A6825" w14:textId="2EBACC5B" w:rsidR="004E2B6E" w:rsidRPr="00605CF5" w:rsidRDefault="00713247" w:rsidP="00F40E3B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163</w:t>
            </w:r>
          </w:p>
        </w:tc>
      </w:tr>
      <w:tr w:rsidR="004E2B6E" w:rsidRPr="00605CF5" w14:paraId="15658BD4" w14:textId="77777777" w:rsidTr="00F40E3B">
        <w:trPr>
          <w:trHeight w:val="251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F2E09" w14:textId="77777777" w:rsidR="004E2B6E" w:rsidRPr="00605CF5" w:rsidRDefault="004E2B6E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CE5D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pr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1</w:t>
            </w:r>
            <w:r w:rsidRPr="00605CF5">
              <w:rPr>
                <w:rFonts w:ascii="Times New Roman" w:hAnsi="Times New Roman" w:cs="Times New Roman"/>
                <w:szCs w:val="24"/>
              </w:rPr>
              <w:t>-q</w:t>
            </w: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A7703" w14:textId="77777777" w:rsidR="004E2B6E" w:rsidRPr="00605CF5" w:rsidRDefault="00713247" w:rsidP="006418F5">
            <w:pPr>
              <w:spacing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</w:rPr>
              <w:t>TGTCGATGTAGCTGGACTTTA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94E5" w14:textId="77777777" w:rsidR="004E2B6E" w:rsidRPr="00605CF5" w:rsidRDefault="004E2B6E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0D0C2" w14:textId="77777777" w:rsidR="004E2B6E" w:rsidRPr="00605CF5" w:rsidRDefault="004E2B6E" w:rsidP="00F40E3B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E2B6E" w:rsidRPr="00605CF5" w14:paraId="76FF8258" w14:textId="77777777" w:rsidTr="00F40E3B"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20679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pr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5495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pr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2</w:t>
            </w:r>
            <w:r w:rsidRPr="00605CF5">
              <w:rPr>
                <w:rFonts w:ascii="Times New Roman" w:hAnsi="Times New Roman" w:cs="Times New Roman"/>
                <w:szCs w:val="24"/>
              </w:rPr>
              <w:t>-q</w:t>
            </w: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C9F16" w14:textId="77777777" w:rsidR="004E2B6E" w:rsidRPr="00605CF5" w:rsidRDefault="00713247" w:rsidP="006418F5">
            <w:pPr>
              <w:spacing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</w:rPr>
              <w:t>GTAGGCTTCGTCAAACTCCTT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FE95C" w14:textId="176A255C" w:rsidR="004E2B6E" w:rsidRPr="00605CF5" w:rsidRDefault="006418F5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5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82425" w14:textId="77777777" w:rsidR="004E2B6E" w:rsidRPr="00605CF5" w:rsidRDefault="00713247" w:rsidP="00F40E3B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172</w:t>
            </w:r>
          </w:p>
        </w:tc>
      </w:tr>
      <w:tr w:rsidR="004E2B6E" w:rsidRPr="00605CF5" w14:paraId="73280A55" w14:textId="77777777" w:rsidTr="00F40E3B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8612E" w14:textId="77777777" w:rsidR="004E2B6E" w:rsidRPr="00605CF5" w:rsidRDefault="004E2B6E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FB40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pr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2-</w:t>
            </w:r>
            <w:r w:rsidRPr="00605CF5">
              <w:rPr>
                <w:rFonts w:ascii="Times New Roman" w:hAnsi="Times New Roman" w:cs="Times New Roman"/>
                <w:szCs w:val="24"/>
              </w:rPr>
              <w:t>q</w:t>
            </w: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A26A" w14:textId="77777777" w:rsidR="004E2B6E" w:rsidRPr="00605CF5" w:rsidRDefault="00713247" w:rsidP="006418F5">
            <w:pPr>
              <w:spacing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</w:rPr>
              <w:t>CTTGATTCAGCCGACCTCTAT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E8005" w14:textId="77777777" w:rsidR="004E2B6E" w:rsidRPr="00605CF5" w:rsidRDefault="004E2B6E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20C8C" w14:textId="77777777" w:rsidR="004E2B6E" w:rsidRPr="00605CF5" w:rsidRDefault="004E2B6E" w:rsidP="00F40E3B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E2B6E" w:rsidRPr="00605CF5" w14:paraId="67147940" w14:textId="77777777" w:rsidTr="00F40E3B"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156EA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pr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0288C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pr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3</w:t>
            </w:r>
            <w:r w:rsidRPr="00605CF5">
              <w:rPr>
                <w:rFonts w:ascii="Times New Roman" w:hAnsi="Times New Roman" w:cs="Times New Roman"/>
                <w:szCs w:val="24"/>
              </w:rPr>
              <w:t>-q</w:t>
            </w: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05F05" w14:textId="77777777" w:rsidR="004E2B6E" w:rsidRPr="00605CF5" w:rsidRDefault="00713247" w:rsidP="006418F5">
            <w:pPr>
              <w:spacing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</w:rPr>
              <w:t>GAAGTCACCCACGACAAGAA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2CB1" w14:textId="1A3C3667" w:rsidR="004E2B6E" w:rsidRPr="00605CF5" w:rsidRDefault="006418F5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5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14F1A" w14:textId="77777777" w:rsidR="004E2B6E" w:rsidRPr="00605CF5" w:rsidRDefault="00713247" w:rsidP="00F40E3B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196</w:t>
            </w:r>
          </w:p>
        </w:tc>
      </w:tr>
      <w:tr w:rsidR="004E2B6E" w:rsidRPr="00605CF5" w14:paraId="1C244FBE" w14:textId="77777777" w:rsidTr="00F40E3B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802B" w14:textId="77777777" w:rsidR="004E2B6E" w:rsidRPr="00605CF5" w:rsidRDefault="004E2B6E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A506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pr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3</w:t>
            </w:r>
            <w:r w:rsidRPr="00605CF5">
              <w:rPr>
                <w:rFonts w:ascii="Times New Roman" w:hAnsi="Times New Roman" w:cs="Times New Roman"/>
                <w:szCs w:val="24"/>
              </w:rPr>
              <w:t>-q</w:t>
            </w: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0A1E3" w14:textId="77777777" w:rsidR="004E2B6E" w:rsidRPr="00605CF5" w:rsidRDefault="00713247" w:rsidP="006418F5">
            <w:pPr>
              <w:spacing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</w:rPr>
              <w:t>GCTACTGCTGTTGTCCATACT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F389D" w14:textId="77777777" w:rsidR="004E2B6E" w:rsidRPr="00605CF5" w:rsidRDefault="004E2B6E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BACE3" w14:textId="77777777" w:rsidR="004E2B6E" w:rsidRPr="00605CF5" w:rsidRDefault="004E2B6E" w:rsidP="00F40E3B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E2B6E" w:rsidRPr="00605CF5" w14:paraId="2B1DCDFA" w14:textId="77777777" w:rsidTr="00F40E3B"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E63E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pr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B788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pr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4</w:t>
            </w:r>
            <w:r w:rsidRPr="00605CF5">
              <w:rPr>
                <w:rFonts w:ascii="Times New Roman" w:hAnsi="Times New Roman" w:cs="Times New Roman"/>
                <w:szCs w:val="24"/>
              </w:rPr>
              <w:t>-q</w:t>
            </w: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1C289" w14:textId="77777777" w:rsidR="004E2B6E" w:rsidRPr="00605CF5" w:rsidRDefault="00713247" w:rsidP="006418F5">
            <w:pPr>
              <w:spacing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</w:rPr>
              <w:t>CGCTTGGCTATCTCTACTCAT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0CB6C" w14:textId="7DB1A29E" w:rsidR="004E2B6E" w:rsidRPr="00605CF5" w:rsidRDefault="00E423F4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58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DD47" w14:textId="77777777" w:rsidR="004E2B6E" w:rsidRPr="00605CF5" w:rsidRDefault="00713247" w:rsidP="00F40E3B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130</w:t>
            </w:r>
          </w:p>
        </w:tc>
      </w:tr>
      <w:tr w:rsidR="004E2B6E" w:rsidRPr="00605CF5" w14:paraId="43A69FDA" w14:textId="77777777" w:rsidTr="00F40E3B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B9ED" w14:textId="77777777" w:rsidR="004E2B6E" w:rsidRPr="00605CF5" w:rsidRDefault="004E2B6E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0853A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pr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4</w:t>
            </w:r>
            <w:r w:rsidRPr="00605CF5">
              <w:rPr>
                <w:rFonts w:ascii="Times New Roman" w:hAnsi="Times New Roman" w:cs="Times New Roman"/>
                <w:szCs w:val="24"/>
              </w:rPr>
              <w:t>-q</w:t>
            </w: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CA86" w14:textId="77777777" w:rsidR="004E2B6E" w:rsidRPr="00605CF5" w:rsidRDefault="00713247" w:rsidP="006418F5">
            <w:pPr>
              <w:spacing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</w:rPr>
              <w:t>CGACATTCTTCATAGGCGTACT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D6952" w14:textId="77777777" w:rsidR="004E2B6E" w:rsidRPr="00605CF5" w:rsidRDefault="004E2B6E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4556" w14:textId="77777777" w:rsidR="004E2B6E" w:rsidRPr="00605CF5" w:rsidRDefault="004E2B6E" w:rsidP="00F40E3B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E2B6E" w:rsidRPr="00605CF5" w14:paraId="64BA82E3" w14:textId="77777777" w:rsidTr="00F40E3B"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F3D18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T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ga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7A5D2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T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ga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1</w:t>
            </w:r>
            <w:r w:rsidRPr="00605CF5">
              <w:rPr>
                <w:rFonts w:ascii="Times New Roman" w:hAnsi="Times New Roman" w:cs="Times New Roman"/>
                <w:szCs w:val="24"/>
              </w:rPr>
              <w:t>-q</w:t>
            </w: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15CE7" w14:textId="77777777" w:rsidR="004E2B6E" w:rsidRPr="00605CF5" w:rsidRDefault="00713247" w:rsidP="006418F5">
            <w:pPr>
              <w:spacing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</w:rPr>
              <w:t>GACGACGACGATGATGATGA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5EE3F" w14:textId="25197197" w:rsidR="004E2B6E" w:rsidRPr="00605CF5" w:rsidRDefault="00E423F4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58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1C90A" w14:textId="77777777" w:rsidR="004E2B6E" w:rsidRPr="00605CF5" w:rsidRDefault="00713247" w:rsidP="00F40E3B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121</w:t>
            </w:r>
          </w:p>
        </w:tc>
      </w:tr>
      <w:tr w:rsidR="004E2B6E" w:rsidRPr="00605CF5" w14:paraId="190A5D21" w14:textId="77777777" w:rsidTr="00F40E3B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C1AC6" w14:textId="77777777" w:rsidR="004E2B6E" w:rsidRPr="00605CF5" w:rsidRDefault="004E2B6E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C15BE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T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ga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1</w:t>
            </w:r>
            <w:r w:rsidRPr="00605CF5">
              <w:rPr>
                <w:rFonts w:ascii="Times New Roman" w:hAnsi="Times New Roman" w:cs="Times New Roman"/>
                <w:szCs w:val="24"/>
              </w:rPr>
              <w:t>-q</w:t>
            </w: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ADE82" w14:textId="77777777" w:rsidR="004E2B6E" w:rsidRPr="00605CF5" w:rsidRDefault="00713247" w:rsidP="006418F5">
            <w:pPr>
              <w:spacing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</w:rPr>
              <w:t xml:space="preserve">CCTCTGTCTCTGGTTTCTTCTG 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FBD0" w14:textId="77777777" w:rsidR="004E2B6E" w:rsidRPr="00605CF5" w:rsidRDefault="004E2B6E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74B8E" w14:textId="77777777" w:rsidR="004E2B6E" w:rsidRPr="00605CF5" w:rsidRDefault="004E2B6E" w:rsidP="00F40E3B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E2B6E" w:rsidRPr="00605CF5" w14:paraId="5941DBF7" w14:textId="77777777" w:rsidTr="00F40E3B"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8CF6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T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ga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38844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T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ga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2</w:t>
            </w:r>
            <w:r w:rsidRPr="00605CF5">
              <w:rPr>
                <w:rFonts w:ascii="Times New Roman" w:hAnsi="Times New Roman" w:cs="Times New Roman"/>
                <w:szCs w:val="24"/>
              </w:rPr>
              <w:t>-q</w:t>
            </w: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7CCE" w14:textId="77777777" w:rsidR="004E2B6E" w:rsidRPr="00605CF5" w:rsidRDefault="00713247" w:rsidP="006418F5">
            <w:pPr>
              <w:spacing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</w:rPr>
              <w:t>AGGATACCTCACCTCCAATCT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3DE74" w14:textId="7561C663" w:rsidR="004E2B6E" w:rsidRPr="00605CF5" w:rsidRDefault="00E423F4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5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9C61B" w14:textId="77777777" w:rsidR="004E2B6E" w:rsidRPr="00605CF5" w:rsidRDefault="00713247" w:rsidP="00F40E3B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116</w:t>
            </w:r>
          </w:p>
        </w:tc>
      </w:tr>
      <w:tr w:rsidR="004E2B6E" w:rsidRPr="00605CF5" w14:paraId="7987D44D" w14:textId="77777777" w:rsidTr="00F40E3B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06AC5" w14:textId="77777777" w:rsidR="004E2B6E" w:rsidRPr="00605CF5" w:rsidRDefault="004E2B6E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CF1D0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T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ga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2</w:t>
            </w:r>
            <w:r w:rsidRPr="00605CF5">
              <w:rPr>
                <w:rFonts w:ascii="Times New Roman" w:hAnsi="Times New Roman" w:cs="Times New Roman"/>
                <w:szCs w:val="24"/>
              </w:rPr>
              <w:t>-q</w:t>
            </w: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5A822" w14:textId="77777777" w:rsidR="004E2B6E" w:rsidRPr="00605CF5" w:rsidRDefault="00713247" w:rsidP="006418F5">
            <w:pPr>
              <w:spacing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</w:rPr>
              <w:t>CGTGAGAGTCGTTTACGTTAGG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FE5A9" w14:textId="77777777" w:rsidR="004E2B6E" w:rsidRPr="00605CF5" w:rsidRDefault="004E2B6E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A5EE8" w14:textId="77777777" w:rsidR="004E2B6E" w:rsidRPr="00605CF5" w:rsidRDefault="004E2B6E" w:rsidP="00F40E3B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E2B6E" w:rsidRPr="00605CF5" w14:paraId="49DFE977" w14:textId="77777777" w:rsidTr="00F40E3B"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E88EFF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T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ga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2C4BE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T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ga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3</w:t>
            </w:r>
            <w:r w:rsidRPr="00605CF5">
              <w:rPr>
                <w:rFonts w:ascii="Times New Roman" w:hAnsi="Times New Roman" w:cs="Times New Roman"/>
                <w:szCs w:val="24"/>
              </w:rPr>
              <w:t>-q</w:t>
            </w: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2B3D2" w14:textId="77777777" w:rsidR="004E2B6E" w:rsidRPr="00605CF5" w:rsidRDefault="00713247" w:rsidP="006418F5">
            <w:pPr>
              <w:spacing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</w:rPr>
              <w:t>CTGACCAGGAGAAGATCGAATA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B9506F" w14:textId="58AEBA9E" w:rsidR="004E2B6E" w:rsidRPr="00605CF5" w:rsidRDefault="00E423F4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5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4FA7A9" w14:textId="4F3E7DB3" w:rsidR="004E2B6E" w:rsidRPr="00605CF5" w:rsidRDefault="00713247" w:rsidP="00F40E3B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134</w:t>
            </w:r>
          </w:p>
        </w:tc>
      </w:tr>
      <w:tr w:rsidR="004E2B6E" w:rsidRPr="00605CF5" w14:paraId="7E3089A0" w14:textId="77777777" w:rsidTr="00F40E3B"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E0C69BA" w14:textId="77777777" w:rsidR="004E2B6E" w:rsidRPr="00605CF5" w:rsidRDefault="004E2B6E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0C2D6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T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ga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3</w:t>
            </w:r>
            <w:r w:rsidRPr="00605CF5">
              <w:rPr>
                <w:rFonts w:ascii="Times New Roman" w:hAnsi="Times New Roman" w:cs="Times New Roman"/>
                <w:szCs w:val="24"/>
              </w:rPr>
              <w:t>-q</w:t>
            </w: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F6369" w14:textId="77777777" w:rsidR="004E2B6E" w:rsidRPr="00605CF5" w:rsidRDefault="00713247" w:rsidP="006418F5">
            <w:pPr>
              <w:spacing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</w:rPr>
              <w:t>CCAGACCTCCTTCTCAATCATC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157A8D" w14:textId="77777777" w:rsidR="004E2B6E" w:rsidRPr="00605CF5" w:rsidRDefault="004E2B6E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50B5108" w14:textId="77777777" w:rsidR="004E2B6E" w:rsidRPr="00605CF5" w:rsidRDefault="004E2B6E" w:rsidP="00F40E3B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E2B6E" w:rsidRPr="00605CF5" w14:paraId="5025EB62" w14:textId="77777777" w:rsidTr="00F40E3B"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1CCAA5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T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ga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6D7D0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T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ga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4</w:t>
            </w:r>
            <w:r w:rsidRPr="00605CF5">
              <w:rPr>
                <w:rFonts w:ascii="Times New Roman" w:hAnsi="Times New Roman" w:cs="Times New Roman"/>
                <w:szCs w:val="24"/>
              </w:rPr>
              <w:t>-q</w:t>
            </w: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1FF0F" w14:textId="77777777" w:rsidR="004E2B6E" w:rsidRPr="00605CF5" w:rsidRDefault="00713247" w:rsidP="006418F5">
            <w:pPr>
              <w:spacing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</w:rPr>
              <w:t>GAGACTGCTCCAACGCTATA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02BAA5" w14:textId="11DFFFC9" w:rsidR="004E2B6E" w:rsidRPr="00605CF5" w:rsidRDefault="00E423F4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5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BEF767" w14:textId="2B69102C" w:rsidR="004E2B6E" w:rsidRPr="00605CF5" w:rsidRDefault="00713247" w:rsidP="00F40E3B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144</w:t>
            </w:r>
          </w:p>
        </w:tc>
      </w:tr>
      <w:tr w:rsidR="004E2B6E" w:rsidRPr="00605CF5" w14:paraId="084EA50A" w14:textId="77777777" w:rsidTr="00F40E3B"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C3E26B" w14:textId="77777777" w:rsidR="004E2B6E" w:rsidRPr="00605CF5" w:rsidRDefault="004E2B6E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FF1C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T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ga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4</w:t>
            </w:r>
            <w:r w:rsidRPr="00605CF5">
              <w:rPr>
                <w:rFonts w:ascii="Times New Roman" w:hAnsi="Times New Roman" w:cs="Times New Roman"/>
                <w:szCs w:val="24"/>
              </w:rPr>
              <w:t>-q</w:t>
            </w: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49FA6" w14:textId="77777777" w:rsidR="004E2B6E" w:rsidRPr="00605CF5" w:rsidRDefault="00713247" w:rsidP="006418F5">
            <w:pPr>
              <w:spacing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</w:rPr>
              <w:t>GCCAGTAGGTACGCTTGATAG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DD9245" w14:textId="77777777" w:rsidR="004E2B6E" w:rsidRPr="00605CF5" w:rsidRDefault="004E2B6E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54161B9" w14:textId="77777777" w:rsidR="004E2B6E" w:rsidRPr="00605CF5" w:rsidRDefault="004E2B6E" w:rsidP="00F40E3B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E2B6E" w:rsidRPr="00605CF5" w14:paraId="324440C3" w14:textId="77777777" w:rsidTr="00F40E3B"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1E3844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T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ga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550E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T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ga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5</w:t>
            </w:r>
            <w:r w:rsidRPr="00605CF5">
              <w:rPr>
                <w:rFonts w:ascii="Times New Roman" w:hAnsi="Times New Roman" w:cs="Times New Roman"/>
                <w:szCs w:val="24"/>
              </w:rPr>
              <w:t>-q</w:t>
            </w: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8D773" w14:textId="77777777" w:rsidR="004E2B6E" w:rsidRPr="00605CF5" w:rsidRDefault="00713247" w:rsidP="006418F5">
            <w:pPr>
              <w:spacing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</w:rPr>
              <w:t>CGCAGATGACCTAGAAGTTGAG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3E16B0" w14:textId="412876AD" w:rsidR="004E2B6E" w:rsidRPr="00605CF5" w:rsidRDefault="00E423F4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5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F95BD2" w14:textId="77777777" w:rsidR="004E2B6E" w:rsidRPr="00605CF5" w:rsidRDefault="00713247" w:rsidP="00F40E3B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218</w:t>
            </w:r>
          </w:p>
        </w:tc>
      </w:tr>
      <w:tr w:rsidR="004E2B6E" w:rsidRPr="00605CF5" w14:paraId="35D861F2" w14:textId="77777777" w:rsidTr="00F40E3B"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F753886" w14:textId="77777777" w:rsidR="004E2B6E" w:rsidRPr="00605CF5" w:rsidRDefault="004E2B6E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67C04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T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ga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5</w:t>
            </w:r>
            <w:r w:rsidRPr="00605CF5">
              <w:rPr>
                <w:rFonts w:ascii="Times New Roman" w:hAnsi="Times New Roman" w:cs="Times New Roman"/>
                <w:szCs w:val="24"/>
              </w:rPr>
              <w:t>-q</w:t>
            </w: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091B9" w14:textId="77777777" w:rsidR="004E2B6E" w:rsidRPr="00605CF5" w:rsidRDefault="00713247" w:rsidP="006418F5">
            <w:pPr>
              <w:spacing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</w:rPr>
              <w:t>TACCCATACCCATTCCCATAGA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A73521A" w14:textId="77777777" w:rsidR="004E2B6E" w:rsidRPr="00605CF5" w:rsidRDefault="004E2B6E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5219EDD" w14:textId="77777777" w:rsidR="004E2B6E" w:rsidRPr="00605CF5" w:rsidRDefault="004E2B6E" w:rsidP="00F40E3B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E2B6E" w:rsidRPr="00605CF5" w14:paraId="26308140" w14:textId="77777777" w:rsidTr="00F40E3B"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5CB3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r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B2C6D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r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1</w:t>
            </w:r>
            <w:r w:rsidRPr="00605CF5">
              <w:rPr>
                <w:rFonts w:ascii="Times New Roman" w:hAnsi="Times New Roman" w:cs="Times New Roman"/>
                <w:szCs w:val="24"/>
              </w:rPr>
              <w:t>-q</w:t>
            </w: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40C91" w14:textId="77777777" w:rsidR="004E2B6E" w:rsidRPr="00605CF5" w:rsidRDefault="00713247" w:rsidP="006418F5">
            <w:pPr>
              <w:spacing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</w:rPr>
              <w:t>GCCACACCTACTCCTTCAAAT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2EEA4" w14:textId="1527C5B2" w:rsidR="004E2B6E" w:rsidRPr="00605CF5" w:rsidRDefault="00E423F4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5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ECDC" w14:textId="77777777" w:rsidR="004E2B6E" w:rsidRPr="00605CF5" w:rsidRDefault="00713247" w:rsidP="00F40E3B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193</w:t>
            </w:r>
          </w:p>
        </w:tc>
      </w:tr>
      <w:tr w:rsidR="004E2B6E" w:rsidRPr="00605CF5" w14:paraId="1984F67F" w14:textId="77777777" w:rsidTr="00F40E3B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391C" w14:textId="77777777" w:rsidR="004E2B6E" w:rsidRPr="00605CF5" w:rsidRDefault="004E2B6E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BE3D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r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1</w:t>
            </w:r>
            <w:r w:rsidRPr="00605CF5">
              <w:rPr>
                <w:rFonts w:ascii="Times New Roman" w:hAnsi="Times New Roman" w:cs="Times New Roman"/>
                <w:szCs w:val="24"/>
              </w:rPr>
              <w:t>-q</w:t>
            </w: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1068C" w14:textId="77777777" w:rsidR="004E2B6E" w:rsidRPr="00605CF5" w:rsidRDefault="00713247" w:rsidP="006418F5">
            <w:pPr>
              <w:spacing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</w:rPr>
              <w:t>CTCCACCTGAATGCTCAAAG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0146" w14:textId="77777777" w:rsidR="004E2B6E" w:rsidRPr="00605CF5" w:rsidRDefault="004E2B6E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C129" w14:textId="77777777" w:rsidR="004E2B6E" w:rsidRPr="00605CF5" w:rsidRDefault="004E2B6E" w:rsidP="00F40E3B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E2B6E" w:rsidRPr="00605CF5" w14:paraId="652D8AE7" w14:textId="77777777" w:rsidTr="00F40E3B"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12D40" w14:textId="14CE68D8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r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1A2D3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r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2</w:t>
            </w:r>
            <w:r w:rsidRPr="00605CF5">
              <w:rPr>
                <w:rFonts w:ascii="Times New Roman" w:hAnsi="Times New Roman" w:cs="Times New Roman"/>
                <w:szCs w:val="24"/>
              </w:rPr>
              <w:t>-q</w:t>
            </w: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069CC" w14:textId="77777777" w:rsidR="004E2B6E" w:rsidRPr="00605CF5" w:rsidRDefault="00713247" w:rsidP="006418F5">
            <w:pPr>
              <w:spacing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</w:rPr>
              <w:t>CCTGTCAGATCAGAGCTCATT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7560" w14:textId="311324C5" w:rsidR="004E2B6E" w:rsidRPr="00605CF5" w:rsidRDefault="00E423F4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58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EBB8B" w14:textId="77777777" w:rsidR="004E2B6E" w:rsidRPr="00605CF5" w:rsidRDefault="00713247" w:rsidP="00F40E3B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147</w:t>
            </w:r>
          </w:p>
        </w:tc>
      </w:tr>
      <w:tr w:rsidR="004E2B6E" w:rsidRPr="00605CF5" w14:paraId="1CDD7F85" w14:textId="77777777" w:rsidTr="00F40E3B">
        <w:tc>
          <w:tcPr>
            <w:tcW w:w="12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369DBB" w14:textId="77777777" w:rsidR="004E2B6E" w:rsidRPr="00605CF5" w:rsidRDefault="004E2B6E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4DD24C" w14:textId="77777777" w:rsidR="004E2B6E" w:rsidRPr="00605CF5" w:rsidRDefault="00713247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r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2</w:t>
            </w:r>
            <w:r w:rsidRPr="00605CF5">
              <w:rPr>
                <w:rFonts w:ascii="Times New Roman" w:hAnsi="Times New Roman" w:cs="Times New Roman"/>
                <w:szCs w:val="24"/>
              </w:rPr>
              <w:t>-q</w:t>
            </w:r>
            <w:r w:rsidRPr="00605CF5">
              <w:rPr>
                <w:rFonts w:ascii="Times New Roman" w:hAnsi="Times New Roman" w:cs="Times New Roman"/>
                <w:szCs w:val="24"/>
                <w:lang w:eastAsia="zh-CN"/>
              </w:rPr>
              <w:t>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896C65" w14:textId="77777777" w:rsidR="004E2B6E" w:rsidRPr="00605CF5" w:rsidRDefault="00713247" w:rsidP="006418F5">
            <w:pPr>
              <w:spacing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szCs w:val="24"/>
              </w:rPr>
              <w:t>CATGCGACTAGAGTGGTATCTT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106723" w14:textId="77777777" w:rsidR="004E2B6E" w:rsidRPr="00605CF5" w:rsidRDefault="004E2B6E" w:rsidP="006418F5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517AB6" w14:textId="77777777" w:rsidR="004E2B6E" w:rsidRPr="00605CF5" w:rsidRDefault="004E2B6E" w:rsidP="00F40E3B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7871DE44" w14:textId="77777777" w:rsidR="004E2B6E" w:rsidRPr="00605CF5" w:rsidRDefault="004E2B6E">
      <w:pPr>
        <w:spacing w:before="0" w:after="0"/>
        <w:rPr>
          <w:rFonts w:cs="Times New Roman"/>
        </w:rPr>
      </w:pPr>
    </w:p>
    <w:p w14:paraId="7A9669E8" w14:textId="7769DB2B" w:rsidR="00C01CB7" w:rsidRPr="00605CF5" w:rsidRDefault="00C01CB7">
      <w:pPr>
        <w:spacing w:before="0" w:after="0"/>
        <w:rPr>
          <w:rFonts w:cs="Times New Roman"/>
        </w:rPr>
      </w:pPr>
      <w:r>
        <w:rPr>
          <w:rFonts w:cs="Times New Roman"/>
        </w:rPr>
        <w:br w:type="page"/>
      </w:r>
    </w:p>
    <w:p w14:paraId="256B923D" w14:textId="5BE6B317" w:rsidR="004E2B6E" w:rsidRPr="00605CF5" w:rsidRDefault="00713247">
      <w:pPr>
        <w:spacing w:before="0" w:after="0"/>
        <w:rPr>
          <w:rFonts w:cs="Times New Roman"/>
        </w:rPr>
      </w:pPr>
      <w:r w:rsidRPr="00605CF5">
        <w:rPr>
          <w:rFonts w:cs="Times New Roman"/>
          <w:b/>
        </w:rPr>
        <w:lastRenderedPageBreak/>
        <w:t>T</w:t>
      </w:r>
      <w:r w:rsidRPr="00605CF5">
        <w:rPr>
          <w:rFonts w:cs="Times New Roman"/>
          <w:b/>
          <w:lang w:eastAsia="zh-CN"/>
        </w:rPr>
        <w:t>able</w:t>
      </w:r>
      <w:r w:rsidRPr="00605CF5">
        <w:rPr>
          <w:rFonts w:cs="Times New Roman"/>
          <w:b/>
        </w:rPr>
        <w:t xml:space="preserve"> </w:t>
      </w:r>
      <w:r w:rsidR="00C01CB7">
        <w:rPr>
          <w:rFonts w:cs="Times New Roman"/>
          <w:b/>
        </w:rPr>
        <w:t>S</w:t>
      </w:r>
      <w:r w:rsidRPr="00605CF5">
        <w:rPr>
          <w:rFonts w:cs="Times New Roman"/>
          <w:b/>
        </w:rPr>
        <w:t xml:space="preserve">2. </w:t>
      </w:r>
      <w:r w:rsidRPr="00605CF5">
        <w:rPr>
          <w:rFonts w:cs="Times New Roman"/>
        </w:rPr>
        <w:t xml:space="preserve">Number of introns and </w:t>
      </w:r>
      <w:r w:rsidR="006418F5" w:rsidRPr="00605CF5">
        <w:rPr>
          <w:rFonts w:cs="Times New Roman"/>
          <w:lang w:eastAsia="zh-CN"/>
        </w:rPr>
        <w:t>ex</w:t>
      </w:r>
      <w:r w:rsidRPr="00605CF5">
        <w:rPr>
          <w:rFonts w:cs="Times New Roman"/>
        </w:rPr>
        <w:t xml:space="preserve">ons of salicylic acid signaling pathway genes </w:t>
      </w:r>
      <w:r w:rsidRPr="00605CF5">
        <w:rPr>
          <w:rFonts w:cs="Times New Roman"/>
          <w:lang w:eastAsia="zh-CN"/>
        </w:rPr>
        <w:t>in</w:t>
      </w:r>
      <w:r w:rsidRPr="00605CF5">
        <w:rPr>
          <w:rFonts w:cs="Times New Roman"/>
        </w:rPr>
        <w:t xml:space="preserve"> </w:t>
      </w:r>
      <w:r w:rsidRPr="00605CF5">
        <w:rPr>
          <w:rFonts w:cs="Times New Roman"/>
          <w:i/>
          <w:iCs/>
        </w:rPr>
        <w:t xml:space="preserve">F. </w:t>
      </w:r>
      <w:proofErr w:type="spellStart"/>
      <w:r w:rsidRPr="00605CF5">
        <w:rPr>
          <w:rFonts w:cs="Times New Roman"/>
          <w:i/>
          <w:iCs/>
        </w:rPr>
        <w:t>filiformis</w:t>
      </w:r>
      <w:proofErr w:type="spellEnd"/>
      <w:r w:rsidRPr="00605CF5">
        <w:rPr>
          <w:rFonts w:cs="Times New Roman"/>
          <w:i/>
          <w:iCs/>
        </w:rPr>
        <w:t>.</w:t>
      </w:r>
    </w:p>
    <w:tbl>
      <w:tblPr>
        <w:tblStyle w:val="af9"/>
        <w:tblpPr w:leftFromText="180" w:rightFromText="180" w:vertAnchor="text" w:horzAnchor="margin" w:tblpY="190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663"/>
        <w:gridCol w:w="2327"/>
        <w:gridCol w:w="2497"/>
        <w:gridCol w:w="2326"/>
      </w:tblGrid>
      <w:tr w:rsidR="004E2B6E" w:rsidRPr="00605CF5" w14:paraId="011E26BB" w14:textId="77777777" w:rsidTr="007C718C">
        <w:trPr>
          <w:trHeight w:val="528"/>
        </w:trPr>
        <w:tc>
          <w:tcPr>
            <w:tcW w:w="16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D5F040" w14:textId="77777777" w:rsidR="004E2B6E" w:rsidRPr="007C718C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C718C"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  <w:t>Gene</w:t>
            </w:r>
          </w:p>
        </w:tc>
        <w:tc>
          <w:tcPr>
            <w:tcW w:w="23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6E82AA" w14:textId="77777777" w:rsidR="004E2B6E" w:rsidRPr="007C718C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C718C"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  <w:t>Length of gene</w:t>
            </w:r>
          </w:p>
        </w:tc>
        <w:tc>
          <w:tcPr>
            <w:tcW w:w="24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97B588" w14:textId="77777777" w:rsidR="004E2B6E" w:rsidRPr="007C718C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C718C"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  <w:t>Number of introns</w:t>
            </w:r>
          </w:p>
        </w:tc>
        <w:tc>
          <w:tcPr>
            <w:tcW w:w="23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1C1352" w14:textId="77777777" w:rsidR="004E2B6E" w:rsidRPr="007C718C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C718C"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  <w:t>Number of exons</w:t>
            </w:r>
          </w:p>
        </w:tc>
      </w:tr>
      <w:tr w:rsidR="004E2B6E" w:rsidRPr="00605CF5" w14:paraId="748FC8AB" w14:textId="77777777" w:rsidTr="007C718C">
        <w:trPr>
          <w:trHeight w:val="553"/>
        </w:trPr>
        <w:tc>
          <w:tcPr>
            <w:tcW w:w="16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C083A9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pr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1</w:t>
            </w:r>
          </w:p>
        </w:tc>
        <w:tc>
          <w:tcPr>
            <w:tcW w:w="23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87DF4A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</w:rPr>
              <w:t>5981 bp</w:t>
            </w:r>
          </w:p>
        </w:tc>
        <w:tc>
          <w:tcPr>
            <w:tcW w:w="24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8DC051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23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17EA9A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</w:tr>
      <w:tr w:rsidR="004E2B6E" w:rsidRPr="00605CF5" w14:paraId="5DCE20EC" w14:textId="77777777" w:rsidTr="007C718C">
        <w:trPr>
          <w:trHeight w:val="48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24733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pr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24BC4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</w:rPr>
              <w:t>1291 bp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168AE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9CA2E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4E2B6E" w:rsidRPr="00605CF5" w14:paraId="6BECF212" w14:textId="77777777" w:rsidTr="007C718C">
        <w:trPr>
          <w:trHeight w:val="528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F23F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pr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3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74608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</w:rPr>
              <w:t>4426 bp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6975E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D1A8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4E2B6E" w:rsidRPr="00605CF5" w14:paraId="56AF22DD" w14:textId="77777777" w:rsidTr="007C718C">
        <w:trPr>
          <w:trHeight w:val="528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86C9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pr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2BCBC" w14:textId="73CDE1D6" w:rsidR="004E2B6E" w:rsidRPr="00605CF5" w:rsidRDefault="00605CF5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</w:rPr>
              <w:t>1310</w:t>
            </w:r>
            <w:r w:rsidR="00713247" w:rsidRPr="00605CF5">
              <w:rPr>
                <w:rFonts w:ascii="Times New Roman" w:hAnsi="Times New Roman" w:cs="Times New Roman"/>
              </w:rPr>
              <w:t xml:space="preserve"> bp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F71E8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1A3A1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4E2B6E" w:rsidRPr="00605CF5" w14:paraId="0BC5DED5" w14:textId="77777777" w:rsidTr="007C718C">
        <w:trPr>
          <w:trHeight w:val="528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96E26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T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ga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376EF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</w:rPr>
              <w:t>1281 bp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5B1C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20210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4E2B6E" w:rsidRPr="00605CF5" w14:paraId="715D6E62" w14:textId="77777777" w:rsidTr="007C718C">
        <w:trPr>
          <w:trHeight w:val="528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52A4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T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ga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93F70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</w:rPr>
              <w:t>1980 bp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367B4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E5130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4E2B6E" w:rsidRPr="00605CF5" w14:paraId="6E58937D" w14:textId="77777777" w:rsidTr="007C718C">
        <w:trPr>
          <w:trHeight w:val="528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9E8A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T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ga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3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CE34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</w:rPr>
              <w:t>597 bp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971F6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5D8BD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4E2B6E" w:rsidRPr="00605CF5" w14:paraId="3DD93BF2" w14:textId="77777777" w:rsidTr="007C718C">
        <w:trPr>
          <w:trHeight w:val="528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1187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T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ga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05044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</w:rPr>
              <w:t>879 bp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433F1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98C54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4E2B6E" w:rsidRPr="00605CF5" w14:paraId="44F93CBD" w14:textId="77777777" w:rsidTr="007C718C">
        <w:trPr>
          <w:trHeight w:val="528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8D0D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T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ga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5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91945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</w:rPr>
              <w:t>1081 bp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B34F9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C042F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4E2B6E" w:rsidRPr="00605CF5" w14:paraId="5858D8D1" w14:textId="77777777" w:rsidTr="007C718C">
        <w:trPr>
          <w:trHeight w:val="528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C0B4F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r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A97B7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</w:rPr>
              <w:t>1081 bp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FBEE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B900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4E2B6E" w:rsidRPr="00605CF5" w14:paraId="53D42681" w14:textId="77777777" w:rsidTr="007C718C">
        <w:trPr>
          <w:trHeight w:val="553"/>
        </w:trPr>
        <w:tc>
          <w:tcPr>
            <w:tcW w:w="16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829D05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r</w:t>
            </w:r>
            <w:r w:rsidRPr="00605CF5">
              <w:rPr>
                <w:rFonts w:ascii="Times New Roman" w:hAnsi="Times New Roman" w:cs="Times New Roman"/>
                <w:i/>
                <w:iCs/>
                <w:szCs w:val="24"/>
              </w:rPr>
              <w:t>2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CEB384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hAnsi="Times New Roman" w:cs="Times New Roman"/>
              </w:rPr>
              <w:t>647 bp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C99B9B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635C2E" w14:textId="77777777" w:rsidR="004E2B6E" w:rsidRPr="00605CF5" w:rsidRDefault="00713247" w:rsidP="007C718C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5CF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</w:tbl>
    <w:p w14:paraId="0CD5FBE2" w14:textId="77777777" w:rsidR="004E2B6E" w:rsidRPr="00605CF5" w:rsidRDefault="004E2B6E">
      <w:pPr>
        <w:spacing w:before="0" w:after="0"/>
        <w:rPr>
          <w:rFonts w:cs="Times New Roman"/>
        </w:rPr>
      </w:pPr>
    </w:p>
    <w:p w14:paraId="082CB87D" w14:textId="77777777" w:rsidR="004E2B6E" w:rsidRPr="00605CF5" w:rsidRDefault="004E2B6E">
      <w:pPr>
        <w:spacing w:before="0" w:after="0"/>
        <w:rPr>
          <w:rFonts w:cs="Times New Roman"/>
        </w:rPr>
      </w:pPr>
    </w:p>
    <w:sectPr w:rsidR="004E2B6E" w:rsidRPr="00605CF5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AB420" w14:textId="77777777" w:rsidR="004E2B6E" w:rsidRDefault="00713247">
      <w:r>
        <w:separator/>
      </w:r>
    </w:p>
  </w:endnote>
  <w:endnote w:type="continuationSeparator" w:id="0">
    <w:p w14:paraId="286CB1DA" w14:textId="77777777" w:rsidR="004E2B6E" w:rsidRDefault="007132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A8D637" w14:textId="77777777" w:rsidR="004E2B6E" w:rsidRDefault="0071324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13842E8" wp14:editId="666B73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23328C" w14:textId="77777777" w:rsidR="004E2B6E" w:rsidRDefault="0071324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F53B1C" w14:textId="77777777" w:rsidR="004E2B6E" w:rsidRDefault="0071324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32E8EB1" wp14:editId="6C24FF9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26DA3DB" w14:textId="77777777" w:rsidR="004E2B6E" w:rsidRDefault="0071324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AE4D68" w14:textId="77777777" w:rsidR="004E2B6E" w:rsidRDefault="00713247">
      <w:pPr>
        <w:spacing w:before="0" w:after="0"/>
      </w:pPr>
      <w:r>
        <w:separator/>
      </w:r>
    </w:p>
  </w:footnote>
  <w:footnote w:type="continuationSeparator" w:id="0">
    <w:p w14:paraId="3B4AC898" w14:textId="77777777" w:rsidR="004E2B6E" w:rsidRDefault="0071324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F1F999" w14:textId="77777777" w:rsidR="004E2B6E" w:rsidRDefault="0071324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8563BA" w14:textId="77777777" w:rsidR="004E2B6E" w:rsidRDefault="00713247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26DC474" wp14:editId="2816815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25003000">
    <w:abstractNumId w:val="0"/>
  </w:num>
  <w:num w:numId="2" w16cid:durableId="17493003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attachedTemplate r:id="rId1"/>
  <w:defaultTabStop w:val="720"/>
  <w:evenAndOddHeaders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g1MmM3MTc2ZTY2NmFmNzQ4OGUxZjliMWEzMjNlZTcifQ=="/>
  </w:docVars>
  <w:rsids>
    <w:rsidRoot w:val="00803D24"/>
    <w:rsid w:val="0001436A"/>
    <w:rsid w:val="00034304"/>
    <w:rsid w:val="00035434"/>
    <w:rsid w:val="00052A14"/>
    <w:rsid w:val="00077D53"/>
    <w:rsid w:val="000C5B06"/>
    <w:rsid w:val="00105FD9"/>
    <w:rsid w:val="00117666"/>
    <w:rsid w:val="001549D3"/>
    <w:rsid w:val="00160065"/>
    <w:rsid w:val="00177D84"/>
    <w:rsid w:val="001C3FCA"/>
    <w:rsid w:val="001D0073"/>
    <w:rsid w:val="001D0F7C"/>
    <w:rsid w:val="00247EB2"/>
    <w:rsid w:val="00257E7F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7401F"/>
    <w:rsid w:val="004961FF"/>
    <w:rsid w:val="004E2B6E"/>
    <w:rsid w:val="00517A89"/>
    <w:rsid w:val="005250F2"/>
    <w:rsid w:val="0057123F"/>
    <w:rsid w:val="00593EEA"/>
    <w:rsid w:val="005A5EEE"/>
    <w:rsid w:val="00605CF5"/>
    <w:rsid w:val="006375C7"/>
    <w:rsid w:val="006418F5"/>
    <w:rsid w:val="00654E8F"/>
    <w:rsid w:val="00660D05"/>
    <w:rsid w:val="006820B1"/>
    <w:rsid w:val="006A2A53"/>
    <w:rsid w:val="006B7D14"/>
    <w:rsid w:val="006F071E"/>
    <w:rsid w:val="00701727"/>
    <w:rsid w:val="0070566C"/>
    <w:rsid w:val="00713247"/>
    <w:rsid w:val="00714C50"/>
    <w:rsid w:val="00725A7D"/>
    <w:rsid w:val="007501BE"/>
    <w:rsid w:val="00790BB3"/>
    <w:rsid w:val="007C206C"/>
    <w:rsid w:val="007C718C"/>
    <w:rsid w:val="007D4838"/>
    <w:rsid w:val="00803D24"/>
    <w:rsid w:val="00817DD6"/>
    <w:rsid w:val="00885156"/>
    <w:rsid w:val="008900CE"/>
    <w:rsid w:val="008D7D0A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01CB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23F4"/>
    <w:rsid w:val="00E52377"/>
    <w:rsid w:val="00E64E17"/>
    <w:rsid w:val="00E866C9"/>
    <w:rsid w:val="00EA02F5"/>
    <w:rsid w:val="00EA3D3C"/>
    <w:rsid w:val="00EA7492"/>
    <w:rsid w:val="00F40E3B"/>
    <w:rsid w:val="00F46900"/>
    <w:rsid w:val="00F61D89"/>
    <w:rsid w:val="00F90D64"/>
    <w:rsid w:val="3CC91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B8EB668"/>
  <w15:docId w15:val="{58013D1F-67F4-4203-920C-67F1671DD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character" w:styleId="aff4">
    <w:name w:val="Unresolved Mention"/>
    <w:basedOn w:val="a1"/>
    <w:uiPriority w:val="99"/>
    <w:semiHidden/>
    <w:unhideWhenUsed/>
    <w:rsid w:val="00C01C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/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0</TotalTime>
  <Pages>3</Pages>
  <Words>418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i Tawny</cp:lastModifiedBy>
  <cp:revision>26</cp:revision>
  <cp:lastPrinted>2013-10-03T12:51:00Z</cp:lastPrinted>
  <dcterms:created xsi:type="dcterms:W3CDTF">2022-11-17T16:58:00Z</dcterms:created>
  <dcterms:modified xsi:type="dcterms:W3CDTF">2023-07-21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62A52680028849BDAB3A9BD7FA6D75FD_12</vt:lpwstr>
  </property>
</Properties>
</file>